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4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3870"/>
        <w:gridCol w:w="1260"/>
        <w:gridCol w:w="707"/>
        <w:gridCol w:w="1195"/>
        <w:gridCol w:w="707"/>
        <w:gridCol w:w="1183"/>
        <w:gridCol w:w="734"/>
      </w:tblGrid>
      <w:tr w:rsidR="00C87E44" w:rsidRPr="00F7734B" w14:paraId="620BF195" w14:textId="77777777" w:rsidTr="009109CA">
        <w:trPr>
          <w:trHeight w:val="320"/>
          <w:jc w:val="center"/>
        </w:trPr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4FCF503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87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5F45C16C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96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121A2BD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Any Prostate Cancer</w:t>
            </w:r>
          </w:p>
        </w:tc>
        <w:tc>
          <w:tcPr>
            <w:tcW w:w="190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1110CE9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Metastatic Prostate Cancer</w:t>
            </w:r>
          </w:p>
        </w:tc>
        <w:tc>
          <w:tcPr>
            <w:tcW w:w="191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hideMark/>
          </w:tcPr>
          <w:p w14:paraId="4CD3525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Fatal Prostate Cancer</w:t>
            </w:r>
          </w:p>
        </w:tc>
      </w:tr>
      <w:tr w:rsidR="00C87E44" w:rsidRPr="00F7734B" w14:paraId="3F0CC61F" w14:textId="77777777" w:rsidTr="009109CA">
        <w:trPr>
          <w:trHeight w:val="340"/>
          <w:jc w:val="center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7F3FD09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4E33486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206CFC1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100F0CE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2C6F46B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H</w:t>
            </w: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43F804C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1CDB8E7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H</w:t>
            </w: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hideMark/>
          </w:tcPr>
          <w:p w14:paraId="2DF585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C87E44" w:rsidRPr="00F7734B" w14:paraId="7AB5851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19621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alcfreq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D4C32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a drink that contains alcohol?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4E9A5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1.01-1.02]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849F4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14E-07</w:t>
            </w:r>
          </w:p>
        </w:tc>
        <w:tc>
          <w:tcPr>
            <w:tcW w:w="11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E02BC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5-0.99]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FB82C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70E-04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D4C2D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3-1.0]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B4394E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24E-03</w:t>
            </w:r>
          </w:p>
        </w:tc>
      </w:tr>
      <w:tr w:rsidR="00C87E44" w:rsidRPr="00F7734B" w14:paraId="0E83FB28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BEBAC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alcqt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0F9FBC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ow many drinks containing alcohol on a typical day when you are drinking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6FC16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8 [1.06-1.1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5C02B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64E-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E0B59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35 [1.26-1.4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A4536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61E-3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206A8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36 [1.18-1.5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CA4EF7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0E-09</w:t>
            </w:r>
          </w:p>
        </w:tc>
      </w:tr>
      <w:tr w:rsidR="00C87E44" w:rsidRPr="00F7734B" w14:paraId="69D6ADD5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46ED4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bakebutte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0A4630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real butter for baking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3387A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1.0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E851A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8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909BA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0.97-1.1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AF38E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43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27698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4 [0.82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1078DC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45E-01</w:t>
            </w:r>
          </w:p>
        </w:tc>
      </w:tr>
      <w:tr w:rsidR="00C87E44" w:rsidRPr="00F7734B" w14:paraId="53828F8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D7BA7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bakelar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194B4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lard for baking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690FB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87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8C0F0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31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28966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0.72-1.3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1F66C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62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B6CD4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1 [0.44-1.4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EF5AF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46E-01</w:t>
            </w:r>
          </w:p>
        </w:tc>
      </w:tr>
      <w:tr w:rsidR="00C87E44" w:rsidRPr="00F7734B" w14:paraId="2F774E6D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C8EBE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bakemar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100B0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margarine for baking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834E1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58176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88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85EB0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85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96895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02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1FBCF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84-1.15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A18BA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78E-01</w:t>
            </w:r>
          </w:p>
        </w:tc>
      </w:tr>
      <w:tr w:rsidR="00C87E44" w:rsidRPr="00F7734B" w14:paraId="6F5AC45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086D7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bakevegoi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5C14B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vegetable oil for baking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94A4C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8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8315E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22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EC190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0.98-1.1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8A1BA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65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52DEE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1 [0.97-1.25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B3E47F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65E-02</w:t>
            </w:r>
          </w:p>
        </w:tc>
      </w:tr>
      <w:tr w:rsidR="00C87E44" w:rsidRPr="00F7734B" w14:paraId="7D8C5391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2B04A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bakevegshor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5DC28B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vegetable shortening for baking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FD4CD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5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791E1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11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83E6E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8 [0.78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3D9BC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38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8F2C1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9 [0.71-1.07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19B4AA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67E-01</w:t>
            </w:r>
          </w:p>
        </w:tc>
      </w:tr>
      <w:tr w:rsidR="00C87E44" w:rsidRPr="00F7734B" w14:paraId="58927A27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6ECC8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ca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A90B6B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ave you been diagnosed with Coronary Artery / Coronary Heart Disease (including heart attack, angin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27E06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8 [0.76-0.8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D9F6F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50E-1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E51AA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65 [0.59-0.7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3B80B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2E-3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C5811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5 [0.63-0.8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0F6010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5E-06</w:t>
            </w:r>
          </w:p>
        </w:tc>
      </w:tr>
      <w:tr w:rsidR="00C87E44" w:rsidRPr="00F7734B" w14:paraId="33488E0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6519B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cadm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992CE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 you take medication for Coronary Artery / Coronary Heart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5C20B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9 [0.76-0.8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60BA8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0E-1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E03B3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65 [0.59-0.7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4C579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49E-2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CA09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4 [0.62-0.87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DD8DAA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61E-06</w:t>
            </w:r>
          </w:p>
        </w:tc>
      </w:tr>
      <w:tr w:rsidR="00C87E44" w:rsidRPr="00F7734B" w14:paraId="7901FF5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7DBBA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ch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93A01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ave you been diagnosed with Congestive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72AB8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8 [0.75-0.8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2BB01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71E-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10206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64 [0.54-0.7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B8D1E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03E-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59A91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64 [0.49-0.8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6B8C24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58E-05</w:t>
            </w:r>
          </w:p>
        </w:tc>
      </w:tr>
      <w:tr w:rsidR="00C87E44" w:rsidRPr="00F7734B" w14:paraId="0557CA9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ADE63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chfm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652FE3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 you take medication for High blood pressure / hyperten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EAC68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9 [0.75-0.8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CEB8D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57E-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96698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68 [0.57-0.7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5BFE5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84E-1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3951C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64 [0.47-0.85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F02468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55E-05</w:t>
            </w:r>
          </w:p>
        </w:tc>
      </w:tr>
      <w:tr w:rsidR="00C87E44" w:rsidRPr="00F7734B" w14:paraId="4D6AD55A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02A7E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cho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F09F4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ave you been diagnosed with  High Cholester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1BA73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EA877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5C2A6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8 [0.82-0.9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D2F45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63E-0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F4F92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84-1.0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086DD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05E-01</w:t>
            </w:r>
          </w:p>
        </w:tc>
      </w:tr>
      <w:tr w:rsidR="00C87E44" w:rsidRPr="00F7734B" w14:paraId="1FF4B825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87CE6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cholm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058CF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 you take medication for High Cholester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FEF518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9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0D674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3F9BD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6 [0.8-0.9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4A053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67E-0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B793E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1 [0.8-1.0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1B10AB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90E-02</w:t>
            </w:r>
          </w:p>
        </w:tc>
      </w:tr>
      <w:tr w:rsidR="00C87E44" w:rsidRPr="00F7734B" w14:paraId="1FE42F3B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49169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hrtatk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F58790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ave you been diagnosed with Heart Attac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5E62D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1 [0.79-0.8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02056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48E-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95341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2 [0.64-0.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FBB50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8E-1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5C147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77-1.07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A8949E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2E-01</w:t>
            </w:r>
          </w:p>
        </w:tc>
      </w:tr>
      <w:tr w:rsidR="00C87E44" w:rsidRPr="00F7734B" w14:paraId="220D134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F4B2E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hrtatkm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7FA11B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 you take medication for Heart Attac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545F3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1 [0.78-0.8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D511E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0E-6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1D883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6 [0.67-0.8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006F9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46E-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C5CF1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2 [0.67-0.9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A7950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13E-03</w:t>
            </w:r>
          </w:p>
        </w:tc>
      </w:tr>
      <w:tr w:rsidR="00C87E44" w:rsidRPr="00F7734B" w14:paraId="2DD0EAB7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AA17D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ht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62372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ave you been diagnosed with High blood pressure / hyperten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EB948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1.0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AE27C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29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38FF9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B23F3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94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2EED8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88-1.14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D5B2CC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86E-01</w:t>
            </w:r>
          </w:p>
        </w:tc>
      </w:tr>
      <w:tr w:rsidR="00C87E44" w:rsidRPr="00F7734B" w14:paraId="6C21513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C9390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htnm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9DDDD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 you take medication for High blood pressure / hyperten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547D9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8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61CBD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19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D5B85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4 [0.87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0ED00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51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4E98B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84-1.0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C469DD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63E-01</w:t>
            </w:r>
          </w:p>
        </w:tc>
      </w:tr>
      <w:tr w:rsidR="00C87E44" w:rsidRPr="00F7734B" w14:paraId="390BF9C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3663C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pv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9FBD2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ave you been diagnosed with Peripheral Vascular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28BA3D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4 [0.8-0.8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7DA90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1E-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CA367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6 [0.63-0.8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98C45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8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B1AF6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7 [0.66-1.14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7A2BBC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74E-01</w:t>
            </w:r>
          </w:p>
        </w:tc>
      </w:tr>
      <w:tr w:rsidR="00C87E44" w:rsidRPr="00F7734B" w14:paraId="0CED3B0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7ADBD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pvdm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5124B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 you take medication for Peripheral Vascular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FB721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3 [0.78-0.8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552A8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36E-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4E84F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9 [0.63-0.9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50E45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3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54657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69-1.3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C5AF9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48E-01</w:t>
            </w:r>
          </w:p>
        </w:tc>
      </w:tr>
      <w:tr w:rsidR="00C87E44" w:rsidRPr="00F7734B" w14:paraId="29B03FA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FD3A0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strk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A70B63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ave you been diagnosed with Stro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6C925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4 [0.9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3697A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19E-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64B42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4 [0.71-0.9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60889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49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6436A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 [0.69-1.1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91C14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3E-01</w:t>
            </w:r>
          </w:p>
        </w:tc>
      </w:tr>
      <w:tr w:rsidR="00C87E44" w:rsidRPr="00F7734B" w14:paraId="09521C6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87678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strkm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9B68C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 you take medication for Stro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107A9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88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3C68F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03E-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94CC9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 [0.76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78868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27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CED20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76-1.3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5CF5E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82E-01</w:t>
            </w:r>
          </w:p>
        </w:tc>
      </w:tr>
      <w:tr w:rsidR="00C87E44" w:rsidRPr="00F7734B" w14:paraId="6ED7D768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173B9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ti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56A26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ave you been diagnosed with Transient Ischemic Attack (TI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A0689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88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D89ED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64E-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51F32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58 [0.47-0.6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EAB5C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6E-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4B6DA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69 [0.49-0.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8B97C0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84E-04</w:t>
            </w:r>
          </w:p>
        </w:tc>
      </w:tr>
      <w:tr w:rsidR="00C87E44" w:rsidRPr="00F7734B" w14:paraId="4BA50A68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6F99D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circtiam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6D4D5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 you take medication for Transient Ischemic Attack (TI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3C7E4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87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C495CD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45E-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B39BA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1 [0.56-0.8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667E9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2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13B13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8 [0.62-1.1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E833C1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14E-01</w:t>
            </w:r>
          </w:p>
        </w:tc>
      </w:tr>
      <w:tr w:rsidR="00C87E44" w:rsidRPr="00F7734B" w14:paraId="2FC3DD9E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8D1FA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dm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035A3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Have you been diagnosed with Diabetes/Sug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AA1F4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7 [0.85-0.8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7E619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4E-5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73FC8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1 [0.84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AAE8B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AE4DA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0.91-1.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1E6011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72E-01</w:t>
            </w:r>
          </w:p>
        </w:tc>
      </w:tr>
      <w:tr w:rsidR="00C87E44" w:rsidRPr="00F7734B" w14:paraId="7E777A8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19B43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dmm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237633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Do you take medication for Diabetes/ Sug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7A62A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5 [0.83-0.8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27C8F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04E-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55377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 [0.83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3ECA7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EA34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89-1.1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5EA742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53E-01</w:t>
            </w:r>
          </w:p>
        </w:tc>
      </w:tr>
      <w:tr w:rsidR="00C87E44" w:rsidRPr="00F7734B" w14:paraId="590238DE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A5406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baco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A4667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bacon (2 slices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FCB6A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1.01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F81E6D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61E-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B41BE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1.02-1.0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9E703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44A46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0.99-1.0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64183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62E-02</w:t>
            </w:r>
          </w:p>
        </w:tc>
      </w:tr>
      <w:tr w:rsidR="00C87E44" w:rsidRPr="00F7734B" w14:paraId="26A950BE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4C87A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bee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FCAD7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Beef, pork, or lamb as a sandwich or mixed dish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9796F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87F27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06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6DFD4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0.99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994C4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5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110DD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1.0-1.1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A4C280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81E-03</w:t>
            </w:r>
          </w:p>
        </w:tc>
      </w:tr>
      <w:tr w:rsidR="00C87E44" w:rsidRPr="00F7734B" w14:paraId="126862BF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8B509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>ffqbeef_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9F298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beef, pork, or lamb as a main dish (4-6 oz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08681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8D607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06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B9AA1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BF02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67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CD1A2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97-1.0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970AB4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4E-01</w:t>
            </w:r>
          </w:p>
        </w:tc>
      </w:tr>
      <w:tr w:rsidR="00C87E44" w:rsidRPr="00F7734B" w14:paraId="5047D8C3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A0EE9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bee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EDC8FC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beer (1 glass, bottle, can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4432E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1.01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60B89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28E-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95F39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AF8C7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01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ABFD6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4 [0.9-0.9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F2457C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2E-04</w:t>
            </w:r>
          </w:p>
        </w:tc>
      </w:tr>
      <w:tr w:rsidR="00C87E44" w:rsidRPr="00F7734B" w14:paraId="3A4DFAE8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53938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ak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4F379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ake (slice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15B49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8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BDD90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73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3AAE2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89-0.9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3860F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29E-0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EBD5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1-1.04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870CBF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83E-01</w:t>
            </w:r>
          </w:p>
        </w:tc>
      </w:tr>
      <w:tr w:rsidR="00C87E44" w:rsidRPr="00F7734B" w14:paraId="3EB9F261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9F5BE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and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9509D9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andy without chocolate (1 oz.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A7C9B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F30D7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65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582B6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4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84F4F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76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B6819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4-1.0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2958FC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30E-01</w:t>
            </w:r>
          </w:p>
        </w:tc>
      </w:tr>
      <w:tr w:rsidR="00C87E44" w:rsidRPr="00F7734B" w14:paraId="64FB9BE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943D5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arbbev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023C1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arbonated beverages with sugar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C870E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2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A06EB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19E-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C434A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1-1.0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25B4A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60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90426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1.0-1.0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D50849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31E-03</w:t>
            </w:r>
          </w:p>
        </w:tc>
      </w:tr>
      <w:tr w:rsidR="00C87E44" w:rsidRPr="00F7734B" w14:paraId="267DB444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97C65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hip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A14CB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potato chips or corn chips (small bag or 1 oz.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085F5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1.0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3E978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58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47C06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AC14C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18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A580A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4-1.0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244DA7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80E-01</w:t>
            </w:r>
          </w:p>
        </w:tc>
      </w:tr>
      <w:tr w:rsidR="00C87E44" w:rsidRPr="00F7734B" w14:paraId="72DD856E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794E8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hknosk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C74A6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hicken or turkey, without skin (4 - 6 oz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7DCFF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1.0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A1322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22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0E6ED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6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C00CE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2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BC7E2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0.96-1.0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740252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80E-01</w:t>
            </w:r>
          </w:p>
        </w:tc>
      </w:tr>
      <w:tr w:rsidR="00C87E44" w:rsidRPr="00F7734B" w14:paraId="1D08652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54C55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ho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24A37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hocolate (1 oz.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9F801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7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01E23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9E-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5085E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91-0.9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2D45D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90E-1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DDCE1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2-0.9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E37C83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5E-03</w:t>
            </w:r>
          </w:p>
        </w:tc>
      </w:tr>
      <w:tr w:rsidR="00C87E44" w:rsidRPr="00F7734B" w14:paraId="6DEA36F7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1D897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knsk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2EB30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hicken or turkey, with skin (4 - 6 oz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97F55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1.03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AC72A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0E-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B785A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8 [1.06-1.1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8E28D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7E-1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C262A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1.0-1.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950702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22E-03</w:t>
            </w:r>
          </w:p>
        </w:tc>
      </w:tr>
      <w:tr w:rsidR="00C87E44" w:rsidRPr="00F7734B" w14:paraId="7789B94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4B9C8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ldce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C128E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old breakfast cereal (1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4A3C4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8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F6F89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25E-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AA697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91-0.9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9C695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40E-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83407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5-1.0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54C349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9E-01</w:t>
            </w:r>
          </w:p>
        </w:tc>
      </w:tr>
      <w:tr w:rsidR="00C87E44" w:rsidRPr="00F7734B" w14:paraId="3ACB121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94C1E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o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DF023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affeinated coffee (1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64252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8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F360ED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6E-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DA50A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8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55919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91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BFA6D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4-0.9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170ADD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15E-06</w:t>
            </w:r>
          </w:p>
        </w:tc>
      </w:tr>
      <w:tr w:rsidR="00C87E44" w:rsidRPr="00F7734B" w14:paraId="4258A038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81BA2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cooki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CFFE3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ookies (1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57F10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7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C64EB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52E-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C7A7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 [0.88-0.9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77FA0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70E-3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BFAD2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88-0.9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5622CA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52E-08</w:t>
            </w:r>
          </w:p>
        </w:tc>
      </w:tr>
      <w:tr w:rsidR="00C87E44" w:rsidRPr="00F7734B" w14:paraId="2003AE1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07671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btt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0B135C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butter (pat), added to food or bread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F26BC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1D12A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46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61469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DEECD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89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31055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CA5CF0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57E-01</w:t>
            </w:r>
          </w:p>
        </w:tc>
      </w:tr>
      <w:tr w:rsidR="00C87E44" w:rsidRPr="00F7734B" w14:paraId="52C5FDA3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3A4F7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cottag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07816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ottage or ricotta cheese (1/2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FBA82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6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6EBD4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76E-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61385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6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BB6E1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6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7B7E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0.96-1.0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7B7019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42E-01</w:t>
            </w:r>
          </w:p>
        </w:tc>
      </w:tr>
      <w:tr w:rsidR="00C87E44" w:rsidRPr="00F7734B" w14:paraId="74B0A6F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A03DF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icecrm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7702B3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ice cream (1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AF8D8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6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D561A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39E-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1086A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91-0.9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09C09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88E-1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2EC64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0.98-1.07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779BF6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19E-01</w:t>
            </w:r>
          </w:p>
        </w:tc>
      </w:tr>
      <w:tr w:rsidR="00C87E44" w:rsidRPr="00F7734B" w14:paraId="349698BF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0131D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mar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E1A0E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margarine (pat), added to food or bread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E6A6A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94C56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75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663E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7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761AB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16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ECAC8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8-1.04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BA2EE2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1E-01</w:t>
            </w:r>
          </w:p>
        </w:tc>
      </w:tr>
      <w:tr w:rsidR="00C87E44" w:rsidRPr="00F7734B" w14:paraId="566DC91D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6E9DB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othch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A6715D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other cheese (1 slice or 1 oz. serving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57F9D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7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188D1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19E-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E978F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4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D315E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4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FC9EF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4-1.0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D6AD4A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50E-01</w:t>
            </w:r>
          </w:p>
        </w:tc>
      </w:tr>
      <w:tr w:rsidR="00C87E44" w:rsidRPr="00F7734B" w14:paraId="0DE756D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C9365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ressin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35F15B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other oil and vinegar dressing, e.g., Italian (1 Tbs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791CC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51EDA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12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165CE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3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F7104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94E-0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37CE5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2-1.0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1F34D4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79E-02</w:t>
            </w:r>
          </w:p>
        </w:tc>
      </w:tr>
      <w:tr w:rsidR="00C87E44" w:rsidRPr="00F7734B" w14:paraId="555C308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FB074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rkbr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528607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dark bread, including wheat pita bread (slice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ECC1F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D8F6B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36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7DC53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7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0396A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21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B8B15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5-1.0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A77EA1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95E-01</w:t>
            </w:r>
          </w:p>
        </w:tc>
      </w:tr>
      <w:tr w:rsidR="00C87E44" w:rsidRPr="00F7734B" w14:paraId="5643E6D4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BE590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skim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6B0F6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skim or low fat milk (8 oz. glass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3BC248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8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991D6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4E-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09925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93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400DF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6E-1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6487F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6-1.0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CC0A9E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7E-01</w:t>
            </w:r>
          </w:p>
        </w:tc>
      </w:tr>
      <w:tr w:rsidR="00C87E44" w:rsidRPr="00F7734B" w14:paraId="25897B75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FB24E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tcarbbev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C3ECF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low calorie carbonated beverages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659B6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7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07FE6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4E-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B6DD6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4 [0.92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579B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39E-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FBC94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5-1.0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664D69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3E-01</w:t>
            </w:r>
          </w:p>
        </w:tc>
      </w:tr>
      <w:tr w:rsidR="00C87E44" w:rsidRPr="00F7734B" w14:paraId="60EF762F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52031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wh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4E0737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whole milk (8 oz. glass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778BB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1.0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38CBC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9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EF07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1.01-1.0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FCFB4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04E-0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3F9C7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1.0-1.0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0636A3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34E-03</w:t>
            </w:r>
          </w:p>
        </w:tc>
      </w:tr>
      <w:tr w:rsidR="00C87E44" w:rsidRPr="00F7734B" w14:paraId="3A23062E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95C29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dyo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57DD3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yogurt (1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CDB10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1.0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0D995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C1384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6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98340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67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1030A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7-1.05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266CA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11E-01</w:t>
            </w:r>
          </w:p>
        </w:tc>
      </w:tr>
      <w:tr w:rsidR="00C87E44" w:rsidRPr="00F7734B" w14:paraId="15CBA3AA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B0DF7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eg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78B0FD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eggs (1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2AC9E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91782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87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BADE4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1.0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ED7A5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56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7C53A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7 [1.03-1.1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8A2BA2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2E-05</w:t>
            </w:r>
          </w:p>
        </w:tc>
      </w:tr>
      <w:tr w:rsidR="00C87E44" w:rsidRPr="00F7734B" w14:paraId="51CE5612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52673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app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4F1E4C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fresh apples or pears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4A179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7898E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77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8DEE7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6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0144D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7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B9984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6-1.05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213EF4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95E-01</w:t>
            </w:r>
          </w:p>
        </w:tc>
      </w:tr>
      <w:tr w:rsidR="00C87E44" w:rsidRPr="00F7734B" w14:paraId="1FC2904E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C8D8F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>ffqfa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395AB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Amount of visible fat on beef/pork/lamb that subject removes before ea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59310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1.01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BA0B8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59E-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59A9F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8 [1.04-1.1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DA33B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5E-1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FF865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4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D0B52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39E-01</w:t>
            </w:r>
          </w:p>
        </w:tc>
      </w:tr>
      <w:tr w:rsidR="00C87E44" w:rsidRPr="00F7734B" w14:paraId="10F14AD2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26D2D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bana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730EB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bananas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0789E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42F29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96E-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62164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4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FD5FE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33E-0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55375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5-1.0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3A2D8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47E-01</w:t>
            </w:r>
          </w:p>
        </w:tc>
      </w:tr>
      <w:tr w:rsidR="00C87E44" w:rsidRPr="00F7734B" w14:paraId="33A35D8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D0054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is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68187D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fish (3-5 oz.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80521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2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DB398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32E-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3A570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8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291B0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42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FECEE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89-1.0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255762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7E-02</w:t>
            </w:r>
          </w:p>
        </w:tc>
      </w:tr>
      <w:tr w:rsidR="00C87E44" w:rsidRPr="00F7734B" w14:paraId="14BBBBDA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482BA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ojgfj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BFB28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orange juice or grapefruit juice (small glass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30F7D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A0538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61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B2832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5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5EE9E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3F2DB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3-0.9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4CA6CC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23E-04</w:t>
            </w:r>
          </w:p>
        </w:tc>
      </w:tr>
      <w:tr w:rsidR="00C87E44" w:rsidRPr="00F7734B" w14:paraId="223C82C4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225E7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orn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8E743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oranges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0C2C6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1.0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1158E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53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8B9AE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8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C1C69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55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EB62D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7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F3AEA5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52E-01</w:t>
            </w:r>
          </w:p>
        </w:tc>
      </w:tr>
      <w:tr w:rsidR="00C87E44" w:rsidRPr="00F7734B" w14:paraId="67B91F3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71626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ot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D91B6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other fruits (fresh, frozen, or canned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FC2BC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2885C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51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A1E3C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5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AB84F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62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18920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0.99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4A70D6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0E-01</w:t>
            </w:r>
          </w:p>
        </w:tc>
      </w:tr>
      <w:tr w:rsidR="00C87E44" w:rsidRPr="00F7734B" w14:paraId="561E362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EFB78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peac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5FBBFC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peaches, apricots, or plums (1 fresh, or 1/2 cup canned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BB908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8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A39C8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42E-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B89D9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5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828CA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5C05D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7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5800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93E-01</w:t>
            </w:r>
          </w:p>
        </w:tc>
      </w:tr>
      <w:tr w:rsidR="00C87E44" w:rsidRPr="00F7734B" w14:paraId="0B76178D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10391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rudrnk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6A95F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Hawaiian Punch, lemonade, or other fruit drinks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0845E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2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6E7D9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64E-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D4FF6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7 [1.05-1.0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57857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23E-1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A8C92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1.02-1.1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E3AA91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56E-05</w:t>
            </w:r>
          </w:p>
        </w:tc>
      </w:tr>
      <w:tr w:rsidR="00C87E44" w:rsidRPr="00F7734B" w14:paraId="29E772DF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722C2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ryawa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159DC7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consumption of fried foods away from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52B68D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1.0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32489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41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16BA9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5-1.0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0028F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57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31435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0.92-1.17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BF1E4E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41E-01</w:t>
            </w:r>
          </w:p>
        </w:tc>
      </w:tr>
      <w:tr w:rsidR="00C87E44" w:rsidRPr="00F7734B" w14:paraId="5C0E7291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2E9FA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fryhom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AF2D1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consumption of fried foods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62D03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7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DB5CB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32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7FFCC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1.01-1.1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10DED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40DC2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8 [0.97-1.1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4BABE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9E-02</w:t>
            </w:r>
          </w:p>
        </w:tc>
      </w:tr>
      <w:tr w:rsidR="00C87E44" w:rsidRPr="00F7734B" w14:paraId="3D712B9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4E009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hambr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7A5C0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hamburger (1 patty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286B7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6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AF19D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59E-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7FC2C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4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60D69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41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15279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0.99-1.1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9D73D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74E-03</w:t>
            </w:r>
          </w:p>
        </w:tc>
      </w:tr>
      <w:tr w:rsidR="00C87E44" w:rsidRPr="00F7734B" w14:paraId="2809D4F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A0F8D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htdo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7765E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hot dogs (1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8C932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F50E8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07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3C7F4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99-1.0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EBC66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6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26F75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8 [1.01-1.15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DEBBEF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47E-04</w:t>
            </w:r>
          </w:p>
        </w:tc>
      </w:tr>
      <w:tr w:rsidR="00C87E44" w:rsidRPr="00F7734B" w14:paraId="406D4221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3BA2E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liquo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E65BD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liquor (1 drink or shot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5DA5E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1.01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B2C9F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02E-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F9E46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BC836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74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092E6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5-1.0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14508B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46E-01</w:t>
            </w:r>
          </w:p>
        </w:tc>
      </w:tr>
      <w:tr w:rsidR="00C87E44" w:rsidRPr="00F7734B" w14:paraId="76EEC4B3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8ED56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live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9E0CC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liver (3-4 oz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5D6D9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1.03-1.0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41E2E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7E-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AB198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5 [1.09-1.2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FF26D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63E-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80BA1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8 [0.96-1.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16F53C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36E-02</w:t>
            </w:r>
          </w:p>
        </w:tc>
      </w:tr>
      <w:tr w:rsidR="00C87E44" w:rsidRPr="00F7734B" w14:paraId="21C712D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FCF01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nut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92FC3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nuts (small packet or 1 oz.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E2B8B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D57CE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8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249E4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3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D7E74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7E-0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D0431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4 [0.9-0.9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0AAC15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05E-05</w:t>
            </w:r>
          </w:p>
        </w:tc>
      </w:tr>
      <w:tr w:rsidR="00C87E44" w:rsidRPr="00F7734B" w14:paraId="7404009F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2AE12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pb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0D6D17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peanut butter (1 Tbs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1EDB0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7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C4926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1E-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322A0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5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822A0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41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92205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5-1.0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CEF510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27E-01</w:t>
            </w:r>
          </w:p>
        </w:tc>
      </w:tr>
      <w:tr w:rsidR="00C87E44" w:rsidRPr="00F7734B" w14:paraId="2E40A82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98C71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piehm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1B829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homemade pie (slice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6ED47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DAD19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89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A79CA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3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322DE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91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17DDC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4-1.0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8A49DA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88E-01</w:t>
            </w:r>
          </w:p>
        </w:tc>
      </w:tr>
      <w:tr w:rsidR="00C87E44" w:rsidRPr="00F7734B" w14:paraId="20C2FE4F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8062A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pierm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562D49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ready made pie (slice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142A5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8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A8B19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6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B0F01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2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F8DD6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56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52BA4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2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4C0BA9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77E-01</w:t>
            </w:r>
          </w:p>
        </w:tc>
      </w:tr>
      <w:tr w:rsidR="00C87E44" w:rsidRPr="00F7734B" w14:paraId="59B8426B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A2F33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potbk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5A637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baked, boiled (1) or mashed (1 cup) potatoes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A7CE3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7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9DD31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93E-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B8EAE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3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18AB4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6FE3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5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7DC9E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41E-01</w:t>
            </w:r>
          </w:p>
        </w:tc>
      </w:tr>
      <w:tr w:rsidR="00C87E44" w:rsidRPr="00F7734B" w14:paraId="2261035A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D8DAF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potfri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55E6C3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French fried potatoes (4 oz.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82B24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1.01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FE86A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8E-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801F8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-1.0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46C2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02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9DD2D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0.98-1.1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AF97D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95E-02</w:t>
            </w:r>
          </w:p>
        </w:tc>
      </w:tr>
      <w:tr w:rsidR="00C87E44" w:rsidRPr="00F7734B" w14:paraId="2BC268EF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CA4AE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procmea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A8EE3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processed meats e.g., sausage, salami, bologna, etc (piece or slice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C698F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8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E6A99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27E-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052E1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5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C53A0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51434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6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78E5E3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50E-01</w:t>
            </w:r>
          </w:p>
        </w:tc>
      </w:tr>
      <w:tr w:rsidR="00C87E44" w:rsidRPr="00F7734B" w14:paraId="539083B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406EC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ic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E63C2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rice or pasta, e.g., spaghetti, noodles, etc. (1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9E940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1.0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A1FE6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A8924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-1.0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015D4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49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6352D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7 [1.01-1.1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E6CEB6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02E-04</w:t>
            </w:r>
          </w:p>
        </w:tc>
      </w:tr>
      <w:tr w:rsidR="00C87E44" w:rsidRPr="00F7734B" w14:paraId="2B4F2962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1A22D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xdie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B7EC73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 physician-prescribed special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F6B6C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5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CF5A5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1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CAB31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85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449B1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69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FED49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89-1.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D2E7BC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51E-01</w:t>
            </w:r>
          </w:p>
        </w:tc>
      </w:tr>
      <w:tr w:rsidR="00C87E44" w:rsidRPr="00F7734B" w14:paraId="5E328E67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F34EF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xdietcho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296D0B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 low cholesterol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48F68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2616A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90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3F98F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86-1.0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DC6AE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32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FE606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8-1.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6C567F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67E-01</w:t>
            </w:r>
          </w:p>
        </w:tc>
      </w:tr>
      <w:tr w:rsidR="00C87E44" w:rsidRPr="00F7734B" w14:paraId="169BE95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8DE22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xdietdiab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2AD39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 diabetic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04B36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89-0.9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645FC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0E-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BBF0F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9 [0.7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184E9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80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8C7B8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79-1.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6BE77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46E-01</w:t>
            </w:r>
          </w:p>
        </w:tc>
      </w:tr>
      <w:tr w:rsidR="00C87E44" w:rsidRPr="00F7734B" w14:paraId="5879BEC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53AD6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xdietfa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2F6F5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 low-fat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CEC48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4 [0.9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5749A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42E-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B1D39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7 [0.75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0E9FE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13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19DB6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76-1.2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B02E0E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70E-01</w:t>
            </w:r>
          </w:p>
        </w:tc>
      </w:tr>
      <w:tr w:rsidR="00C87E44" w:rsidRPr="00F7734B" w14:paraId="55559FB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98A41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>ffqrxdietot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DD0C3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nother physician-prescribed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2A2A0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96-1.0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9AB05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17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6C187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9 [0.69-1.1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F2F6F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66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F9B0A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9 [0.8-1.65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8FBF79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68E-01</w:t>
            </w:r>
          </w:p>
        </w:tc>
      </w:tr>
      <w:tr w:rsidR="00C87E44" w:rsidRPr="00F7734B" w14:paraId="52592CD1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DC023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xdietpo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4F0687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 high potassium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BA222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0.93-1.1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BC824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60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DF281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75-1.3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12316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61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FE32F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 [0.74-1.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8F5A21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63E-01</w:t>
            </w:r>
          </w:p>
        </w:tc>
      </w:tr>
      <w:tr w:rsidR="00C87E44" w:rsidRPr="00F7734B" w14:paraId="19D73968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19388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xdietso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9B3EE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 low sodium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C9214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3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0E4FD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77E-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1A145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8 [0.78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8C408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47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934CF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74-1.1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CFD3B4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57E-01</w:t>
            </w:r>
          </w:p>
        </w:tc>
      </w:tr>
      <w:tr w:rsidR="00C87E44" w:rsidRPr="00F7734B" w14:paraId="384DC493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C209F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xdiettri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046779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 low triglyceride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026FC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88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87624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6E-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D181E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9 [0.61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7235E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63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8B438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9 [0.51-1.1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8AA4CB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E-01</w:t>
            </w:r>
          </w:p>
        </w:tc>
      </w:tr>
      <w:tr w:rsidR="00C87E44" w:rsidRPr="00F7734B" w14:paraId="00D63C3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7B08F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xdietul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135267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n ulcer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4D2A7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9-1.1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63B4A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93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157FA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2 [0.45-1.2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CFB4A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4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51B22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1 [0.59-2.3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F2D1D9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6E-01</w:t>
            </w:r>
          </w:p>
        </w:tc>
      </w:tr>
      <w:tr w:rsidR="00C87E44" w:rsidRPr="00F7734B" w14:paraId="1ECBB88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D11A1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rxdietwtre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E1E35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follows a weight reduction (low calorie) 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DAFB1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1.02-1.1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DE5DB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22E-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BE2B9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85-1.1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9A3DB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57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3E0F0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0.73-1.3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2D3B4C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66E-01</w:t>
            </w:r>
          </w:p>
        </w:tc>
      </w:tr>
      <w:tr w:rsidR="00C87E44" w:rsidRPr="00F7734B" w14:paraId="7153B421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71B7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suga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96C1E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Teaspoons of sugar that subject adds to beverages or food dai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9913E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1.0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9C869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84E-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E41F6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1.0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95965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9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B6A03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92C3E0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77E-04</w:t>
            </w:r>
          </w:p>
        </w:tc>
      </w:tr>
      <w:tr w:rsidR="00C87E44" w:rsidRPr="00F7734B" w14:paraId="43321F6B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325B4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bea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E4DEC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baked or dried beans or lentils (1/2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4266C8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6DEA3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29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BFE8F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8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5A596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6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23907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5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690D5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32E-01</w:t>
            </w:r>
          </w:p>
        </w:tc>
      </w:tr>
      <w:tr w:rsidR="00C87E44" w:rsidRPr="00F7734B" w14:paraId="49F7FD77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EC311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bro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24752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broccoli (1/2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AE664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2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9786B8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62E-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18062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1.02-1.0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B0E0A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38E-0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A85D3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97-1.0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40DA17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34E-01</w:t>
            </w:r>
          </w:p>
        </w:tc>
      </w:tr>
      <w:tr w:rsidR="00C87E44" w:rsidRPr="00F7734B" w14:paraId="438D0B9B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C390B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carcook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9408E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ooked carrots (1/2 carrot or 2-4 sticks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25B3B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8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6C902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56E-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E3211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8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79C2B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85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304E8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0.96-1.0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41A61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72E-01</w:t>
            </w:r>
          </w:p>
        </w:tc>
      </w:tr>
      <w:tr w:rsidR="00C87E44" w:rsidRPr="00F7734B" w14:paraId="16915263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0317F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carraw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BA6233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raw carrots (1/2 carrot or 2-4 sticks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561CB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1.0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98585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1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81125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A9513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16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9CD0D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2-1.0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04B49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66E-02</w:t>
            </w:r>
          </w:p>
        </w:tc>
      </w:tr>
      <w:tr w:rsidR="00C87E44" w:rsidRPr="00F7734B" w14:paraId="4E40E56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125CB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cb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7C57B0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abbage, cauliflower or Brussels sprouts (1/2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3CC80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1.0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D2FDF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83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6536B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1.02-1.0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F0990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17E-0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2B116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1.0-1.1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48A72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16E-03</w:t>
            </w:r>
          </w:p>
        </w:tc>
      </w:tr>
      <w:tr w:rsidR="00C87E44" w:rsidRPr="00F7734B" w14:paraId="5789335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AE35C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cor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52E3F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orn (1 ear or 1/2 cup frozen or canned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FF990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9E5A6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18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FF692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72C6E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40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465B4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5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C294D5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08E-01</w:t>
            </w:r>
          </w:p>
        </w:tc>
      </w:tr>
      <w:tr w:rsidR="00C87E44" w:rsidRPr="00F7734B" w14:paraId="3BF55885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843D2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pe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2A7D6B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peas or lima beans (1/2 cup fresh, frozen canned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1A6EED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1E5A1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62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72A54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3A8F5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92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9A0FE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4-1.0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D6161E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33E-01</w:t>
            </w:r>
          </w:p>
        </w:tc>
      </w:tr>
      <w:tr w:rsidR="00C87E44" w:rsidRPr="00F7734B" w14:paraId="72548A2B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51C75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spi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5983C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cooked spinach or collard greens (1/2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21A9C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1.04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7B4FD9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80E-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B30AC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8 [1.05-1.1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B1510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7E-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7F5AF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1.0-1.1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D2214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7E-02</w:t>
            </w:r>
          </w:p>
        </w:tc>
      </w:tr>
      <w:tr w:rsidR="00C87E44" w:rsidRPr="00F7734B" w14:paraId="16E04A38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4595D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sqs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9273FB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yellow (winter) squash (1/2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784F5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88402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94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10FA1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5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56545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6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EE525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0.95-1.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AD8B68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74E-01</w:t>
            </w:r>
          </w:p>
        </w:tc>
      </w:tr>
      <w:tr w:rsidR="00C87E44" w:rsidRPr="00F7734B" w14:paraId="53B7CF0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8BF7B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stngbn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AB429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string beans (1/2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2627D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1.0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D2670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04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C732D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6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F5230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17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4E096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3-1.04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5CC8FD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00E-01</w:t>
            </w:r>
          </w:p>
        </w:tc>
      </w:tr>
      <w:tr w:rsidR="00C87E44" w:rsidRPr="00F7734B" w14:paraId="4DEE9D05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8E0CC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tom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8DAC00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tomatoes (1) or tomato juice (small glass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0C573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7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79A87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3E-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401FB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6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0D847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38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9F08D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3-1.0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124055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76E-02</w:t>
            </w:r>
          </w:p>
        </w:tc>
      </w:tr>
      <w:tr w:rsidR="00C87E44" w:rsidRPr="00F7734B" w14:paraId="233ADC5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0AB9A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vyam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8150F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yams or sweet potatoes (1/2 cup)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0D473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2 [1.01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71D72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93E-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56F82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7A26D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55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2FDA1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5-1.07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0CDD39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12E-01</w:t>
            </w:r>
          </w:p>
        </w:tc>
      </w:tr>
      <w:tr w:rsidR="00C87E44" w:rsidRPr="00F7734B" w14:paraId="3EC10E5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22B32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fqwhitbr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4044B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's average consumption of white bread, including pita bread (slice), in the la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9A423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9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EAB78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93E-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8FB2C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7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CB269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12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94003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9 [0.96-1.0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8DA036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36E-01</w:t>
            </w:r>
          </w:p>
        </w:tc>
      </w:tr>
      <w:tr w:rsidR="00C87E44" w:rsidRPr="00F7734B" w14:paraId="1DD93005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50C30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rybutte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55C033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real butter for frying or sautéing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BB3F4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6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76EC4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52E18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4-1.0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A2659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29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20F7A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1 [0.78-1.05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5C97D5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58E-02</w:t>
            </w:r>
          </w:p>
        </w:tc>
      </w:tr>
      <w:tr w:rsidR="00C87E44" w:rsidRPr="00F7734B" w14:paraId="66BF37F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13EE0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rylar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9E936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lard for frying or sautéing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8A882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84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95111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99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BC59B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9 [0.78-1.4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C9D50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05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FF97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0.47-1.7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86A07F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68E-01</w:t>
            </w:r>
          </w:p>
        </w:tc>
      </w:tr>
      <w:tr w:rsidR="00C87E44" w:rsidRPr="00F7734B" w14:paraId="20C43B93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D3A86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rymar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F103F6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real butter for frying or sautéing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31CE3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98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C098ED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63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B7957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4 [0.85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EEAAA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56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14FAF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0.9-1.24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ECC81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91E-01</w:t>
            </w:r>
          </w:p>
        </w:tc>
      </w:tr>
      <w:tr w:rsidR="00C87E44" w:rsidRPr="00F7734B" w14:paraId="415D2DC1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2E327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ryvegoi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53FF8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margarine for frying or sautéing 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7F1CF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1-1.0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86DC5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57E-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BEC5D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0.98-1.1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B8048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10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9340F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0.94-1.2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D30BA0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96E-01</w:t>
            </w:r>
          </w:p>
        </w:tc>
      </w:tr>
      <w:tr w:rsidR="00C87E44" w:rsidRPr="00F7734B" w14:paraId="5CCAC304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B11A1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fryvegshor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4270B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uses vegetable oil for frying or sautéing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EB1B9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6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8D193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80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0C10E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 [0.76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F1CFF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19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C4840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7-1.2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0A1B6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03E-01</w:t>
            </w:r>
          </w:p>
        </w:tc>
      </w:tr>
      <w:tr w:rsidR="00C87E44" w:rsidRPr="00F7734B" w14:paraId="4ED69A6B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A866E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80FF83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Vitamin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D742F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93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31F49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06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8161D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 [0.92-1.1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92F07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15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1FAED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 [0.71-1.1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7825A8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5E-01</w:t>
            </w:r>
          </w:p>
        </w:tc>
      </w:tr>
      <w:tr w:rsidR="00C87E44" w:rsidRPr="00F7734B" w14:paraId="393ADCDA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EEE45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am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BBE0C2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Number of multi-vitamins subject takes per wee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AA60E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93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550DA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51E-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FAC52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4 [0.89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69FCE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97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16EE7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7 [0.79-0.98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0C679C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87E-04</w:t>
            </w:r>
          </w:p>
        </w:tc>
      </w:tr>
      <w:tr w:rsidR="00C87E44" w:rsidRPr="00F7734B" w14:paraId="5C3F8346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375FF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b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68D56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Vitamin B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D0A2D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050A8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94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7265E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0.93-1.1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BC9FB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04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491ED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76-1.1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31817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12E-01</w:t>
            </w:r>
          </w:p>
        </w:tc>
      </w:tr>
      <w:tr w:rsidR="00C87E44" w:rsidRPr="00F7734B" w14:paraId="1BE5AC92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9BE94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>vitbcom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500766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B-Complex vitam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38DB6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4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44CD8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07E-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8CFA0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84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6187F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A8B31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8 [0.72-1.04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3EC50D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10E-02</w:t>
            </w:r>
          </w:p>
        </w:tc>
      </w:tr>
      <w:tr w:rsidR="00C87E44" w:rsidRPr="00F7734B" w14:paraId="4F9A413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1A2D2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beta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43E82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beta-carote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2E2FB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89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E9F3A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12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35E60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7 [0.8-1.3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C74F0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94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2F6BE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8 [0.47-1.3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4B44C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54E-01</w:t>
            </w:r>
          </w:p>
        </w:tc>
      </w:tr>
      <w:tr w:rsidR="00C87E44" w:rsidRPr="00F7734B" w14:paraId="218C840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C39F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C84CB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Vitamin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34488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94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CF050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74E-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01FC2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4 [0.96-1.1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32173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71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B2612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81-1.1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46789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00E-01</w:t>
            </w:r>
          </w:p>
        </w:tc>
      </w:tr>
      <w:tr w:rsidR="00C87E44" w:rsidRPr="00F7734B" w14:paraId="78AD078E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B1FE9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c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8014D0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Calc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AB270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5 [1.13-1.1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04617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6E-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1B5E0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11 [1.97-2.2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F2356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1E-17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F7F07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9 [1.67-2.1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DD0A73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9E-43</w:t>
            </w:r>
          </w:p>
        </w:tc>
      </w:tr>
      <w:tr w:rsidR="00C87E44" w:rsidRPr="00F7734B" w14:paraId="4ABB6C5D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07D38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co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4B1FD6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cod liver o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113242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5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C1B576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31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5B658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 [0.76-1.0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51E67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12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02826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1 [0.65-1.2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524F5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63E-01</w:t>
            </w:r>
          </w:p>
        </w:tc>
      </w:tr>
      <w:tr w:rsidR="00C87E44" w:rsidRPr="00F7734B" w14:paraId="0B38DBA4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3913D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cop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BBC43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copp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63AEB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85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32DE4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11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851E6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7-1.2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ED525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00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7D323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8 [0.4-1.2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BFC5AE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02E-01</w:t>
            </w:r>
          </w:p>
        </w:tc>
      </w:tr>
      <w:tr w:rsidR="00C87E44" w:rsidRPr="00F7734B" w14:paraId="58761907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4ED62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7988A1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Vitamin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7B5DC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1.01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C8AA1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7E-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31898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7 [1.19-1.3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74AAE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90E-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CC0FC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1 [0.98-1.2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F85BB7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7E-02</w:t>
            </w:r>
          </w:p>
        </w:tc>
      </w:tr>
      <w:tr w:rsidR="00C87E44" w:rsidRPr="00F7734B" w14:paraId="6B9EEB9C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AAF5F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ABB996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Vitamin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FB7EB1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92-0.9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3825E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4E-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13652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84-1.0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1BD57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84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D929B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1 [0.75-1.0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B2167F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0E-01</w:t>
            </w:r>
          </w:p>
        </w:tc>
      </w:tr>
      <w:tr w:rsidR="00C87E44" w:rsidRPr="00F7734B" w14:paraId="25ADD84E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C1C14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f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2163B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folic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FC2F6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2 [0.89-0.96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B3C29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5E-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3DB0F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86-1.1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BBBD5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72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5B8DD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9 [0.7-1.1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E5E60A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8E-01</w:t>
            </w:r>
          </w:p>
        </w:tc>
      </w:tr>
      <w:tr w:rsidR="00C87E44" w:rsidRPr="00F7734B" w14:paraId="60D2E73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4FFDA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io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C3D1C8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iod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53A9C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89-1.0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A4A24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49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F3B64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9 [0.89-1.52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A5565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12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EEA53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5-1.4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04637A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17E-01</w:t>
            </w:r>
          </w:p>
        </w:tc>
      </w:tr>
      <w:tr w:rsidR="00C87E44" w:rsidRPr="00F7734B" w14:paraId="0F0AE20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FD6DD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iro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6ACB49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Ir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0579A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7-1.0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17BB4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77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77751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92-1.1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D2FFE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99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AFAB3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6 [0.86-1.27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84736B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4.22E-01</w:t>
            </w:r>
          </w:p>
        </w:tc>
      </w:tr>
      <w:tr w:rsidR="00C87E44" w:rsidRPr="00F7734B" w14:paraId="7568BDF9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8CD379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ma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9988A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magnes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1C0AE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9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DB9F3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1E-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7772D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91-1.15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7CAF7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55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64458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77-1.1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FCBB84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85E-01</w:t>
            </w:r>
          </w:p>
        </w:tc>
      </w:tr>
      <w:tr w:rsidR="00C87E44" w:rsidRPr="00F7734B" w14:paraId="7FECA272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4CFF5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metc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ED104F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Metamuc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97A72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 [0.95-1.04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F35D5B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80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5120B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3 [0.69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619A5F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23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6C12B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79 [0.58-1.0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115E48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98E-02</w:t>
            </w:r>
          </w:p>
        </w:tc>
      </w:tr>
      <w:tr w:rsidR="00C87E44" w:rsidRPr="00F7734B" w14:paraId="48214BCD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20F15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mv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D76F3E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currently takes multi-vitam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D3992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6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A76248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86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723A5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7 [0.81-0.9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3457A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47E-0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13387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1 [0.71-0.9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694FA6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5E-05</w:t>
            </w:r>
          </w:p>
        </w:tc>
      </w:tr>
      <w:tr w:rsidR="00C87E44" w:rsidRPr="00F7734B" w14:paraId="33832830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65CF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ni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DC7E9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niac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F0DB17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9-0.9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11EDB4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8.58E-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D8DEE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79-1.0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EBBC2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79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9CF5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7-1.23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892CA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25E-01</w:t>
            </w:r>
          </w:p>
        </w:tc>
      </w:tr>
      <w:tr w:rsidR="00C87E44" w:rsidRPr="00F7734B" w14:paraId="58210FE3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A9764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omg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2B6E8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Omega-3 fatty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3B86EE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5-1.0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B45583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42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4188F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85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2F2CE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00E-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D9E82B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2 [0.69-0.96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4AC7C1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1E-03</w:t>
            </w:r>
          </w:p>
        </w:tc>
      </w:tr>
      <w:tr w:rsidR="00C87E44" w:rsidRPr="00F7734B" w14:paraId="68E04E51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6B64A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ot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008DA4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other vitamins or suppleme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46B0E8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8 [0.95-1.0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FD9670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92E-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811E94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9 [0.8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7EF01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33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CD00B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12 [0.95-1.3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EA130F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62E-02</w:t>
            </w:r>
          </w:p>
        </w:tc>
      </w:tr>
      <w:tr w:rsidR="00C87E44" w:rsidRPr="00F7734B" w14:paraId="49C10FC1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296A6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se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E4616A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Selen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79F17C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3 [0.97-1.09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31D8F8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7E-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5D816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29 [1.1-1.53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3A280E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2.32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1F808C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01 [0.7-1.34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6933E1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9.48E-01</w:t>
            </w:r>
          </w:p>
        </w:tc>
      </w:tr>
      <w:tr w:rsidR="00C87E44" w:rsidRPr="00F7734B" w14:paraId="192BF167" w14:textId="77777777" w:rsidTr="009109CA">
        <w:trPr>
          <w:trHeight w:val="32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864971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yr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BC1DDC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Number of years subject has taken multi-vitam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D26865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5 [0.94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FBE4F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80E-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8C0F15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4 [0.81-0.88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2B5E50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1.61E-2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CDFA0D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83 [0.77-0.9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5FEC082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3.70E-10</w:t>
            </w:r>
          </w:p>
        </w:tc>
      </w:tr>
      <w:tr w:rsidR="00C87E44" w:rsidRPr="00F7734B" w14:paraId="75F183AE" w14:textId="77777777" w:rsidTr="009109CA">
        <w:trPr>
          <w:trHeight w:val="340"/>
          <w:jc w:val="center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D8BC6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vitzin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C0C045" w14:textId="77777777" w:rsidR="00C87E44" w:rsidRPr="00F7734B" w:rsidRDefault="00C87E44" w:rsidP="009109CA">
            <w:pPr>
              <w:tabs>
                <w:tab w:val="left" w:pos="3377"/>
              </w:tabs>
              <w:snapToGrid w:val="0"/>
              <w:spacing w:after="0" w:line="240" w:lineRule="auto"/>
              <w:ind w:right="100" w:firstLine="0"/>
              <w:contextualSpacing/>
              <w:jc w:val="lef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Subject regularly takes Zin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9CCC6A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3 [0.9-0.9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5AE4EF" w14:textId="77777777" w:rsidR="00C87E44" w:rsidRPr="00F7734B" w:rsidRDefault="00C87E44" w:rsidP="009109CA">
            <w:pPr>
              <w:tabs>
                <w:tab w:val="left" w:pos="180"/>
              </w:tabs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7.25E-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0D8A48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7 [0.84-1.1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7E9D63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5.26E-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689F67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0.96 [0.75-1.21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9B8145A" w14:textId="77777777" w:rsidR="00C87E44" w:rsidRPr="00F7734B" w:rsidRDefault="00C87E44" w:rsidP="009109CA">
            <w:pPr>
              <w:snapToGrid w:val="0"/>
              <w:spacing w:after="0" w:line="240" w:lineRule="auto"/>
              <w:ind w:firstLine="0"/>
              <w:contextualSpacing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7734B">
              <w:rPr>
                <w:rFonts w:ascii="Arial Narrow" w:hAnsi="Arial Narrow" w:cs="Calibri"/>
                <w:color w:val="000000"/>
                <w:sz w:val="18"/>
                <w:szCs w:val="18"/>
              </w:rPr>
              <w:t>6.31E-01</w:t>
            </w:r>
          </w:p>
        </w:tc>
      </w:tr>
    </w:tbl>
    <w:p w14:paraId="592D9C06" w14:textId="1FA6EEB5" w:rsidR="000904E1" w:rsidRDefault="000904E1" w:rsidP="00C87E44"/>
    <w:p w14:paraId="0C2A6829" w14:textId="77777777" w:rsidR="00C87E44" w:rsidRDefault="00C87E44" w:rsidP="00C87E44">
      <w:pPr>
        <w:snapToGrid w:val="0"/>
        <w:spacing w:line="240" w:lineRule="auto"/>
        <w:ind w:firstLine="0"/>
        <w:contextualSpacing/>
        <w:rPr>
          <w:color w:val="222222"/>
          <w:sz w:val="22"/>
          <w:szCs w:val="22"/>
        </w:rPr>
      </w:pPr>
      <w:r>
        <w:rPr>
          <w:b/>
          <w:color w:val="222222"/>
          <w:szCs w:val="22"/>
        </w:rPr>
        <w:t>Supplementary Table 4: Exploratory univariable analysis of 126 baseline diet questions and association with three PCa clinical endpoints.</w:t>
      </w:r>
      <w:r>
        <w:rPr>
          <w:bCs/>
          <w:color w:val="222222"/>
          <w:szCs w:val="22"/>
        </w:rPr>
        <w:t xml:space="preserve"> </w:t>
      </w:r>
      <w:r w:rsidRPr="00197201">
        <w:rPr>
          <w:color w:val="222222"/>
          <w:sz w:val="22"/>
          <w:szCs w:val="22"/>
        </w:rPr>
        <w:t xml:space="preserve">Cox </w:t>
      </w:r>
      <w:r>
        <w:rPr>
          <w:color w:val="222222"/>
          <w:sz w:val="22"/>
          <w:szCs w:val="22"/>
        </w:rPr>
        <w:t>p</w:t>
      </w:r>
      <w:r w:rsidRPr="00197201">
        <w:rPr>
          <w:color w:val="222222"/>
          <w:sz w:val="22"/>
          <w:szCs w:val="22"/>
        </w:rPr>
        <w:t>roportional</w:t>
      </w:r>
      <w:r>
        <w:rPr>
          <w:color w:val="222222"/>
          <w:sz w:val="22"/>
          <w:szCs w:val="22"/>
        </w:rPr>
        <w:t xml:space="preserve"> h</w:t>
      </w:r>
      <w:r w:rsidRPr="00197201">
        <w:rPr>
          <w:color w:val="222222"/>
          <w:sz w:val="22"/>
          <w:szCs w:val="22"/>
        </w:rPr>
        <w:t xml:space="preserve">azards </w:t>
      </w:r>
      <w:r>
        <w:rPr>
          <w:color w:val="222222"/>
          <w:sz w:val="22"/>
          <w:szCs w:val="22"/>
        </w:rPr>
        <w:t xml:space="preserve">model </w:t>
      </w:r>
      <w:r w:rsidRPr="00197201">
        <w:rPr>
          <w:color w:val="222222"/>
          <w:sz w:val="22"/>
          <w:szCs w:val="22"/>
        </w:rPr>
        <w:t xml:space="preserve">results from association with age at </w:t>
      </w:r>
      <w:r>
        <w:rPr>
          <w:color w:val="222222"/>
          <w:sz w:val="22"/>
          <w:szCs w:val="22"/>
        </w:rPr>
        <w:t xml:space="preserve">prostate cancer, metastatic prostate cancer (nodal or distant) and </w:t>
      </w:r>
      <w:r w:rsidRPr="00197201">
        <w:rPr>
          <w:color w:val="222222"/>
          <w:sz w:val="22"/>
          <w:szCs w:val="22"/>
        </w:rPr>
        <w:t>death from prostate cancer.</w:t>
      </w:r>
      <w:r>
        <w:rPr>
          <w:color w:val="222222"/>
          <w:sz w:val="22"/>
          <w:szCs w:val="22"/>
        </w:rPr>
        <w:t xml:space="preserve"> Hazard ratios (HR) are calculated per unit. Answers for average consumption in the last year were on a 9-point scale (Never/less than once a month, 1-3 times per month, once a week, 2-4 per week, 5-6 per week, once a day, 2-3 per day, 4-5 per day 6+ per day). </w:t>
      </w:r>
      <w:r w:rsidRPr="00197201">
        <w:rPr>
          <w:i/>
          <w:iCs/>
          <w:color w:val="222222"/>
          <w:sz w:val="22"/>
          <w:szCs w:val="22"/>
        </w:rPr>
        <w:t>P</w:t>
      </w:r>
      <w:r w:rsidRPr="00197201">
        <w:rPr>
          <w:color w:val="222222"/>
          <w:sz w:val="22"/>
          <w:szCs w:val="22"/>
        </w:rPr>
        <w:t xml:space="preserve">-values reported are from univariable models </w:t>
      </w:r>
      <w:r>
        <w:rPr>
          <w:color w:val="222222"/>
          <w:sz w:val="22"/>
          <w:szCs w:val="22"/>
        </w:rPr>
        <w:t xml:space="preserve">for each variable. No correction for multiple comparisons was applied for this exploratory analysis. Results should be interpreted cautiously. </w:t>
      </w:r>
    </w:p>
    <w:p w14:paraId="62204CAD" w14:textId="77777777" w:rsidR="00C87E44" w:rsidRPr="00C87E44" w:rsidRDefault="00C87E44" w:rsidP="00C87E44"/>
    <w:sectPr w:rsidR="00C87E44" w:rsidRPr="00C87E44" w:rsidSect="000904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532DB"/>
    <w:multiLevelType w:val="hybridMultilevel"/>
    <w:tmpl w:val="078CC5E8"/>
    <w:lvl w:ilvl="0" w:tplc="92A4303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B64814"/>
    <w:multiLevelType w:val="hybridMultilevel"/>
    <w:tmpl w:val="C21E940A"/>
    <w:lvl w:ilvl="0" w:tplc="362225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AF5B9C"/>
    <w:multiLevelType w:val="hybridMultilevel"/>
    <w:tmpl w:val="0BF2BAE6"/>
    <w:lvl w:ilvl="0" w:tplc="08D8B6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824E1FE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A16DF8"/>
    <w:multiLevelType w:val="hybridMultilevel"/>
    <w:tmpl w:val="E766D87E"/>
    <w:lvl w:ilvl="0" w:tplc="DEECB7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230E57"/>
    <w:multiLevelType w:val="hybridMultilevel"/>
    <w:tmpl w:val="0E24C692"/>
    <w:lvl w:ilvl="0" w:tplc="0158CF1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A33301"/>
    <w:multiLevelType w:val="multilevel"/>
    <w:tmpl w:val="EFD42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AB347A"/>
    <w:multiLevelType w:val="multilevel"/>
    <w:tmpl w:val="C4B86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7C24F12"/>
    <w:multiLevelType w:val="hybridMultilevel"/>
    <w:tmpl w:val="33E659BE"/>
    <w:lvl w:ilvl="0" w:tplc="395CD39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color w:val="auto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7377008">
    <w:abstractNumId w:val="2"/>
  </w:num>
  <w:num w:numId="2" w16cid:durableId="1101141510">
    <w:abstractNumId w:val="0"/>
  </w:num>
  <w:num w:numId="3" w16cid:durableId="253318670">
    <w:abstractNumId w:val="1"/>
  </w:num>
  <w:num w:numId="4" w16cid:durableId="631978600">
    <w:abstractNumId w:val="3"/>
  </w:num>
  <w:num w:numId="5" w16cid:durableId="1454057203">
    <w:abstractNumId w:val="4"/>
  </w:num>
  <w:num w:numId="6" w16cid:durableId="1767384830">
    <w:abstractNumId w:val="6"/>
  </w:num>
  <w:num w:numId="7" w16cid:durableId="406001137">
    <w:abstractNumId w:val="5"/>
  </w:num>
  <w:num w:numId="8" w16cid:durableId="667339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E1"/>
    <w:rsid w:val="00014C42"/>
    <w:rsid w:val="0002389F"/>
    <w:rsid w:val="000904E1"/>
    <w:rsid w:val="00126D31"/>
    <w:rsid w:val="00170938"/>
    <w:rsid w:val="0034786C"/>
    <w:rsid w:val="003F245E"/>
    <w:rsid w:val="00453DF4"/>
    <w:rsid w:val="004F37C5"/>
    <w:rsid w:val="005170C3"/>
    <w:rsid w:val="0052409C"/>
    <w:rsid w:val="00611838"/>
    <w:rsid w:val="006812A9"/>
    <w:rsid w:val="007B1116"/>
    <w:rsid w:val="00821C0D"/>
    <w:rsid w:val="008804B5"/>
    <w:rsid w:val="008A0E05"/>
    <w:rsid w:val="00A52C91"/>
    <w:rsid w:val="00C00CBB"/>
    <w:rsid w:val="00C54E3C"/>
    <w:rsid w:val="00C87E44"/>
    <w:rsid w:val="00CA3764"/>
    <w:rsid w:val="00EB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E7C9F"/>
  <w15:chartTrackingRefBased/>
  <w15:docId w15:val="{A470D787-34BD-4645-A36F-E8C3ED50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4E1"/>
    <w:pPr>
      <w:spacing w:after="80" w:line="480" w:lineRule="auto"/>
      <w:ind w:firstLine="720"/>
      <w:jc w:val="both"/>
    </w:pPr>
    <w:rPr>
      <w:rFonts w:ascii="Arial" w:eastAsia="Times New Roman" w:hAnsi="Arial" w:cs="Arial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C87E44"/>
    <w:pPr>
      <w:spacing w:line="240" w:lineRule="auto"/>
      <w:outlineLvl w:val="0"/>
    </w:pPr>
    <w:rPr>
      <w:b/>
      <w:bCs/>
      <w:i w:val="0"/>
      <w:iCs w:val="0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E44"/>
    <w:pPr>
      <w:spacing w:before="200" w:after="120"/>
      <w:ind w:firstLine="0"/>
      <w:outlineLvl w:val="1"/>
    </w:pPr>
    <w:rPr>
      <w:i/>
      <w:iCs/>
      <w:color w:val="2222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E44"/>
    <w:rPr>
      <w:rFonts w:ascii="Arial" w:eastAsia="Times New Roman" w:hAnsi="Arial" w:cs="Arial"/>
      <w:b/>
      <w:bCs/>
      <w:color w:val="22222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87E44"/>
    <w:rPr>
      <w:rFonts w:ascii="Arial" w:eastAsia="Times New Roman" w:hAnsi="Arial" w:cs="Arial"/>
      <w:i/>
      <w:iCs/>
      <w:color w:val="222222"/>
    </w:rPr>
  </w:style>
  <w:style w:type="paragraph" w:styleId="NormalWeb">
    <w:name w:val="Normal (Web)"/>
    <w:basedOn w:val="Normal"/>
    <w:link w:val="NormalWebChar"/>
    <w:uiPriority w:val="99"/>
    <w:unhideWhenUsed/>
    <w:rsid w:val="00C87E44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87E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87E44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C87E44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87E44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C87E44"/>
    <w:pPr>
      <w:spacing w:line="240" w:lineRule="auto"/>
    </w:pPr>
  </w:style>
  <w:style w:type="character" w:customStyle="1" w:styleId="EndNoteBibliographyChar">
    <w:name w:val="EndNote Bibliography Char"/>
    <w:basedOn w:val="NormalWebChar"/>
    <w:link w:val="EndNoteBibliography"/>
    <w:rsid w:val="00C87E44"/>
    <w:rPr>
      <w:rFonts w:ascii="Arial" w:eastAsia="Times New Roman" w:hAnsi="Arial" w:cs="Arial"/>
    </w:rPr>
  </w:style>
  <w:style w:type="character" w:styleId="Hyperlink">
    <w:name w:val="Hyperlink"/>
    <w:basedOn w:val="DefaultParagraphFont"/>
    <w:uiPriority w:val="99"/>
    <w:unhideWhenUsed/>
    <w:rsid w:val="00C87E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7E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7E44"/>
  </w:style>
  <w:style w:type="character" w:styleId="CommentReference">
    <w:name w:val="annotation reference"/>
    <w:basedOn w:val="DefaultParagraphFont"/>
    <w:uiPriority w:val="99"/>
    <w:semiHidden/>
    <w:unhideWhenUsed/>
    <w:rsid w:val="00C87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E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E44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E44"/>
    <w:rPr>
      <w:rFonts w:ascii="Arial" w:eastAsia="Times New Roman" w:hAnsi="Arial" w:cs="Arial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87E44"/>
    <w:pPr>
      <w:tabs>
        <w:tab w:val="left" w:pos="380"/>
      </w:tabs>
      <w:spacing w:after="240"/>
      <w:ind w:left="384" w:hanging="384"/>
    </w:pPr>
  </w:style>
  <w:style w:type="paragraph" w:styleId="Title">
    <w:name w:val="Title"/>
    <w:basedOn w:val="Heading1"/>
    <w:next w:val="Normal"/>
    <w:link w:val="TitleChar"/>
    <w:uiPriority w:val="10"/>
    <w:qFormat/>
    <w:rsid w:val="00C87E44"/>
    <w:rPr>
      <w:u w:val="none"/>
    </w:rPr>
  </w:style>
  <w:style w:type="character" w:customStyle="1" w:styleId="TitleChar">
    <w:name w:val="Title Char"/>
    <w:basedOn w:val="DefaultParagraphFont"/>
    <w:link w:val="Title"/>
    <w:uiPriority w:val="10"/>
    <w:rsid w:val="00C87E44"/>
    <w:rPr>
      <w:rFonts w:ascii="Arial" w:eastAsia="Times New Roman" w:hAnsi="Arial" w:cs="Arial"/>
      <w:b/>
      <w:bCs/>
      <w:color w:val="222222"/>
    </w:rPr>
  </w:style>
  <w:style w:type="character" w:styleId="PlaceholderText">
    <w:name w:val="Placeholder Text"/>
    <w:basedOn w:val="DefaultParagraphFont"/>
    <w:uiPriority w:val="99"/>
    <w:semiHidden/>
    <w:rsid w:val="00C87E4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E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E44"/>
    <w:rPr>
      <w:rFonts w:ascii="Segoe UI" w:eastAsia="Times New Roman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87E4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87E44"/>
  </w:style>
  <w:style w:type="paragraph" w:customStyle="1" w:styleId="xmsonormal">
    <w:name w:val="x_msonormal"/>
    <w:basedOn w:val="Normal"/>
    <w:rsid w:val="00C87E44"/>
    <w:pP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</w:rPr>
  </w:style>
  <w:style w:type="paragraph" w:styleId="NoSpacing">
    <w:name w:val="No Spacing"/>
    <w:basedOn w:val="Normal"/>
    <w:uiPriority w:val="1"/>
    <w:qFormat/>
    <w:rsid w:val="00C87E44"/>
    <w:pPr>
      <w:spacing w:after="0" w:line="240" w:lineRule="auto"/>
      <w:ind w:firstLine="0"/>
      <w:jc w:val="left"/>
    </w:pPr>
  </w:style>
  <w:style w:type="paragraph" w:styleId="Header">
    <w:name w:val="header"/>
    <w:basedOn w:val="Normal"/>
    <w:link w:val="HeaderChar"/>
    <w:uiPriority w:val="99"/>
    <w:unhideWhenUsed/>
    <w:rsid w:val="00C87E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E44"/>
    <w:rPr>
      <w:rFonts w:ascii="Arial" w:eastAsia="Times New Roman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C87E44"/>
  </w:style>
  <w:style w:type="character" w:styleId="LineNumber">
    <w:name w:val="line number"/>
    <w:basedOn w:val="DefaultParagraphFont"/>
    <w:uiPriority w:val="99"/>
    <w:semiHidden/>
    <w:unhideWhenUsed/>
    <w:rsid w:val="00C87E44"/>
  </w:style>
  <w:style w:type="table" w:styleId="PlainTable5">
    <w:name w:val="Plain Table 5"/>
    <w:basedOn w:val="TableNormal"/>
    <w:uiPriority w:val="45"/>
    <w:rsid w:val="00C87E4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87E4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87E44"/>
    <w:pPr>
      <w:tabs>
        <w:tab w:val="center" w:pos="4680"/>
        <w:tab w:val="right" w:pos="9360"/>
      </w:tabs>
      <w:spacing w:after="0" w:line="240" w:lineRule="auto"/>
      <w:ind w:firstLine="0"/>
      <w:jc w:val="left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7E44"/>
  </w:style>
  <w:style w:type="table" w:styleId="TableGrid">
    <w:name w:val="Table Grid"/>
    <w:basedOn w:val="TableNormal"/>
    <w:uiPriority w:val="39"/>
    <w:rsid w:val="00C87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87E44"/>
    <w:rPr>
      <w:color w:val="954F72"/>
      <w:u w:val="single"/>
    </w:rPr>
  </w:style>
  <w:style w:type="paragraph" w:customStyle="1" w:styleId="msonormal0">
    <w:name w:val="msonormal"/>
    <w:basedOn w:val="Normal"/>
    <w:rsid w:val="00C87E44"/>
    <w:pPr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C87E44"/>
    <w:pP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</w:rPr>
  </w:style>
  <w:style w:type="paragraph" w:customStyle="1" w:styleId="xl65">
    <w:name w:val="xl65"/>
    <w:basedOn w:val="Normal"/>
    <w:rsid w:val="00C87E44"/>
    <w:pP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C87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C87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C87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C87E44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C87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C87E4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C87E44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C87E44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C87E44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C87E44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rsid w:val="00C87E44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Normal"/>
    <w:rsid w:val="00C87E44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</w:rPr>
  </w:style>
  <w:style w:type="paragraph" w:customStyle="1" w:styleId="xl78">
    <w:name w:val="xl78"/>
    <w:basedOn w:val="Normal"/>
    <w:rsid w:val="00C87E44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BFBFB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</w:rPr>
  </w:style>
  <w:style w:type="paragraph" w:customStyle="1" w:styleId="xl79">
    <w:name w:val="xl79"/>
    <w:basedOn w:val="Normal"/>
    <w:rsid w:val="00C87E44"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</w:rPr>
  </w:style>
  <w:style w:type="paragraph" w:customStyle="1" w:styleId="xl80">
    <w:name w:val="xl80"/>
    <w:basedOn w:val="Normal"/>
    <w:rsid w:val="00C87E4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</w:rPr>
  </w:style>
  <w:style w:type="paragraph" w:customStyle="1" w:styleId="xl81">
    <w:name w:val="xl81"/>
    <w:basedOn w:val="Normal"/>
    <w:rsid w:val="00C87E4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Normal"/>
    <w:rsid w:val="00C87E4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83">
    <w:name w:val="xl83"/>
    <w:basedOn w:val="Normal"/>
    <w:rsid w:val="00C87E44"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</w:rPr>
  </w:style>
  <w:style w:type="paragraph" w:customStyle="1" w:styleId="xl84">
    <w:name w:val="xl84"/>
    <w:basedOn w:val="Normal"/>
    <w:rsid w:val="00C87E44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</w:rPr>
  </w:style>
  <w:style w:type="paragraph" w:customStyle="1" w:styleId="xl85">
    <w:name w:val="xl85"/>
    <w:basedOn w:val="Normal"/>
    <w:rsid w:val="00C87E44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BFBFB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</w:rPr>
  </w:style>
  <w:style w:type="paragraph" w:customStyle="1" w:styleId="xl86">
    <w:name w:val="xl86"/>
    <w:basedOn w:val="Normal"/>
    <w:rsid w:val="00C87E44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7">
    <w:name w:val="xl87"/>
    <w:basedOn w:val="Normal"/>
    <w:rsid w:val="00C87E44"/>
    <w:pPr>
      <w:pBdr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8">
    <w:name w:val="xl88"/>
    <w:basedOn w:val="Normal"/>
    <w:rsid w:val="00C87E44"/>
    <w:pPr>
      <w:pBdr>
        <w:top w:val="single" w:sz="8" w:space="0" w:color="000000"/>
        <w:left w:val="single" w:sz="8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9">
    <w:name w:val="xl89"/>
    <w:basedOn w:val="Normal"/>
    <w:rsid w:val="00C87E44"/>
    <w:pPr>
      <w:pBdr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63">
    <w:name w:val="xl63"/>
    <w:basedOn w:val="Normal"/>
    <w:rsid w:val="00C87E44"/>
    <w:pPr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C87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58</Words>
  <Characters>16867</Characters>
  <Application>Microsoft Office Word</Application>
  <DocSecurity>0</DocSecurity>
  <Lines>140</Lines>
  <Paragraphs>39</Paragraphs>
  <ScaleCrop>false</ScaleCrop>
  <Company/>
  <LinksUpToDate>false</LinksUpToDate>
  <CharactersWithSpaces>19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, Asona</dc:creator>
  <cp:keywords/>
  <dc:description/>
  <cp:lastModifiedBy>Lui, Asona</cp:lastModifiedBy>
  <cp:revision>2</cp:revision>
  <dcterms:created xsi:type="dcterms:W3CDTF">2022-11-22T18:41:00Z</dcterms:created>
  <dcterms:modified xsi:type="dcterms:W3CDTF">2022-11-22T18:41:00Z</dcterms:modified>
</cp:coreProperties>
</file>